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21458" w14:textId="1D420228" w:rsidR="0031592D" w:rsidRPr="00F9122B" w:rsidRDefault="0031592D" w:rsidP="0031592D">
      <w:pPr>
        <w:spacing w:line="240" w:lineRule="auto"/>
        <w:ind w:left="-851" w:right="-851"/>
        <w:contextualSpacing/>
        <w:rPr>
          <w:rFonts w:ascii="Times New Roman" w:hAnsi="Times New Roman" w:cs="Times New Roman"/>
          <w:sz w:val="24"/>
          <w:szCs w:val="24"/>
        </w:rPr>
      </w:pPr>
    </w:p>
    <w:p w14:paraId="00D76B39" w14:textId="77777777" w:rsidR="00A81858" w:rsidRDefault="00A81858" w:rsidP="0090717E">
      <w:pPr>
        <w:spacing w:line="240" w:lineRule="auto"/>
        <w:ind w:right="-851"/>
        <w:contextualSpacing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79D28CED" w14:textId="77777777" w:rsidR="00A81858" w:rsidRDefault="00A81858" w:rsidP="0090717E">
      <w:pPr>
        <w:spacing w:line="240" w:lineRule="auto"/>
        <w:ind w:right="-851"/>
        <w:contextualSpacing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1D75591C" w14:textId="77777777" w:rsidR="00A81858" w:rsidRDefault="00A81858" w:rsidP="0090717E">
      <w:pPr>
        <w:spacing w:line="240" w:lineRule="auto"/>
        <w:ind w:right="-851"/>
        <w:contextualSpacing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0B6A6583" w14:textId="77777777" w:rsidR="00BE68AB" w:rsidRDefault="00BE68AB" w:rsidP="00A81858">
      <w:pPr>
        <w:spacing w:line="240" w:lineRule="auto"/>
        <w:ind w:right="-1276"/>
        <w:contextualSpacing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10A60A67" w14:textId="529CF7FA" w:rsidR="00DE2B3A" w:rsidRDefault="00A81858" w:rsidP="00A81858">
      <w:pPr>
        <w:spacing w:line="240" w:lineRule="auto"/>
        <w:ind w:right="-127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3241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84EBF" w:rsidRPr="00F912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4EBF" w:rsidRPr="00F9122B">
        <w:rPr>
          <w:rFonts w:ascii="Times New Roman" w:hAnsi="Times New Roman" w:cs="Times New Roman"/>
          <w:sz w:val="24"/>
          <w:szCs w:val="24"/>
        </w:rPr>
        <w:t xml:space="preserve"> Sequences of FMDV refe</w:t>
      </w:r>
      <w:r w:rsidR="00F44539">
        <w:rPr>
          <w:rFonts w:ascii="Times New Roman" w:hAnsi="Times New Roman" w:cs="Times New Roman"/>
          <w:sz w:val="24"/>
          <w:szCs w:val="24"/>
        </w:rPr>
        <w:t xml:space="preserve">rence strains published in </w:t>
      </w:r>
      <w:proofErr w:type="spellStart"/>
      <w:r w:rsidR="00F44539">
        <w:rPr>
          <w:rFonts w:ascii="Times New Roman" w:hAnsi="Times New Roman" w:cs="Times New Roman"/>
          <w:sz w:val="24"/>
          <w:szCs w:val="24"/>
        </w:rPr>
        <w:t>Gene</w:t>
      </w:r>
      <w:r w:rsidR="00184EBF" w:rsidRPr="00F9122B">
        <w:rPr>
          <w:rFonts w:ascii="Times New Roman" w:hAnsi="Times New Roman" w:cs="Times New Roman"/>
          <w:sz w:val="24"/>
          <w:szCs w:val="24"/>
        </w:rPr>
        <w:t>Bank</w:t>
      </w:r>
      <w:proofErr w:type="spellEnd"/>
      <w:r w:rsidR="00184EBF" w:rsidRPr="00F9122B">
        <w:rPr>
          <w:rFonts w:ascii="Times New Roman" w:hAnsi="Times New Roman" w:cs="Times New Roman"/>
          <w:sz w:val="24"/>
          <w:szCs w:val="24"/>
        </w:rPr>
        <w:t>:</w:t>
      </w:r>
    </w:p>
    <w:p w14:paraId="16CFA1DE" w14:textId="77777777" w:rsidR="00A81858" w:rsidRPr="00F9122B" w:rsidRDefault="00A81858" w:rsidP="00604461">
      <w:pPr>
        <w:spacing w:line="240" w:lineRule="auto"/>
        <w:ind w:right="-1276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99"/>
        <w:gridCol w:w="1843"/>
        <w:gridCol w:w="1178"/>
        <w:gridCol w:w="1576"/>
      </w:tblGrid>
      <w:tr w:rsidR="00A81858" w:rsidRPr="00BE68AB" w14:paraId="29792F42" w14:textId="77777777" w:rsidTr="007367DA">
        <w:trPr>
          <w:trHeight w:val="495"/>
          <w:jc w:val="center"/>
        </w:trPr>
        <w:tc>
          <w:tcPr>
            <w:tcW w:w="4106" w:type="dxa"/>
          </w:tcPr>
          <w:p w14:paraId="4D97BB7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FMDV strain</w:t>
            </w:r>
          </w:p>
        </w:tc>
        <w:tc>
          <w:tcPr>
            <w:tcW w:w="1230" w:type="dxa"/>
          </w:tcPr>
          <w:p w14:paraId="50FF094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topotype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206" w:type="dxa"/>
          </w:tcPr>
          <w:p w14:paraId="63132B0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origin</w:t>
            </w:r>
          </w:p>
        </w:tc>
        <w:tc>
          <w:tcPr>
            <w:tcW w:w="1754" w:type="dxa"/>
          </w:tcPr>
          <w:p w14:paraId="7167782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 xml:space="preserve">Gene Bank </w:t>
            </w:r>
            <w:r w:rsidRPr="00BE68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ession</w:t>
            </w:r>
          </w:p>
        </w:tc>
      </w:tr>
      <w:tr w:rsidR="00A81858" w:rsidRPr="00BE68AB" w14:paraId="3B0431DE" w14:textId="77777777" w:rsidTr="007367DA">
        <w:trPr>
          <w:trHeight w:val="241"/>
          <w:jc w:val="center"/>
        </w:trPr>
        <w:tc>
          <w:tcPr>
            <w:tcW w:w="4106" w:type="dxa"/>
          </w:tcPr>
          <w:p w14:paraId="2916CEB8" w14:textId="77777777" w:rsidR="00A81858" w:rsidRPr="00BE68AB" w:rsidRDefault="00A81858" w:rsidP="00A8185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 xml:space="preserve">SUD/8/2008 </w:t>
            </w:r>
          </w:p>
        </w:tc>
        <w:tc>
          <w:tcPr>
            <w:tcW w:w="1230" w:type="dxa"/>
          </w:tcPr>
          <w:p w14:paraId="6B053737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42243908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udan</w:t>
            </w:r>
          </w:p>
        </w:tc>
        <w:tc>
          <w:tcPr>
            <w:tcW w:w="1754" w:type="dxa"/>
          </w:tcPr>
          <w:p w14:paraId="02ACD215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J831705.1</w:t>
            </w:r>
          </w:p>
        </w:tc>
      </w:tr>
      <w:tr w:rsidR="00A81858" w:rsidRPr="00BE68AB" w14:paraId="6C87F3E4" w14:textId="77777777" w:rsidTr="007367DA">
        <w:trPr>
          <w:trHeight w:val="92"/>
          <w:jc w:val="center"/>
        </w:trPr>
        <w:tc>
          <w:tcPr>
            <w:tcW w:w="4106" w:type="dxa"/>
          </w:tcPr>
          <w:p w14:paraId="2AF9DB02" w14:textId="77777777" w:rsidR="00A81858" w:rsidRPr="00BE68AB" w:rsidRDefault="00A81858" w:rsidP="00A81858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 xml:space="preserve">SUD/4/2008 </w:t>
            </w:r>
          </w:p>
        </w:tc>
        <w:tc>
          <w:tcPr>
            <w:tcW w:w="1230" w:type="dxa"/>
          </w:tcPr>
          <w:p w14:paraId="4E539F8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791C335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udan</w:t>
            </w:r>
          </w:p>
        </w:tc>
        <w:tc>
          <w:tcPr>
            <w:tcW w:w="1754" w:type="dxa"/>
          </w:tcPr>
          <w:p w14:paraId="49EB8CD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J831704.1</w:t>
            </w:r>
          </w:p>
        </w:tc>
      </w:tr>
      <w:tr w:rsidR="00A81858" w:rsidRPr="00BE68AB" w14:paraId="549A475D" w14:textId="77777777" w:rsidTr="007367DA">
        <w:trPr>
          <w:jc w:val="center"/>
        </w:trPr>
        <w:tc>
          <w:tcPr>
            <w:tcW w:w="4106" w:type="dxa"/>
          </w:tcPr>
          <w:p w14:paraId="36A46A77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 xml:space="preserve">O/SUD/3/2008 </w:t>
            </w:r>
          </w:p>
        </w:tc>
        <w:tc>
          <w:tcPr>
            <w:tcW w:w="1230" w:type="dxa"/>
          </w:tcPr>
          <w:p w14:paraId="5C951BCA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5F57F5F0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udan</w:t>
            </w:r>
          </w:p>
        </w:tc>
        <w:tc>
          <w:tcPr>
            <w:tcW w:w="1754" w:type="dxa"/>
          </w:tcPr>
          <w:p w14:paraId="4C82E50F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R149728.1</w:t>
            </w:r>
          </w:p>
        </w:tc>
      </w:tr>
      <w:tr w:rsidR="00A81858" w:rsidRPr="00BE68AB" w14:paraId="3F78E229" w14:textId="77777777" w:rsidTr="007367DA">
        <w:trPr>
          <w:jc w:val="center"/>
        </w:trPr>
        <w:tc>
          <w:tcPr>
            <w:tcW w:w="4106" w:type="dxa"/>
          </w:tcPr>
          <w:p w14:paraId="3DB0AF9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 xml:space="preserve">O/NIG/15/2009 </w:t>
            </w:r>
          </w:p>
        </w:tc>
        <w:tc>
          <w:tcPr>
            <w:tcW w:w="1230" w:type="dxa"/>
          </w:tcPr>
          <w:p w14:paraId="3E4D613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3998472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Nigeria</w:t>
            </w:r>
          </w:p>
        </w:tc>
        <w:tc>
          <w:tcPr>
            <w:tcW w:w="1754" w:type="dxa"/>
          </w:tcPr>
          <w:p w14:paraId="21EDEBB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R149724.1</w:t>
            </w:r>
          </w:p>
        </w:tc>
      </w:tr>
      <w:tr w:rsidR="00A81858" w:rsidRPr="00BE68AB" w14:paraId="0D8D71F4" w14:textId="77777777" w:rsidTr="007367DA">
        <w:trPr>
          <w:jc w:val="center"/>
        </w:trPr>
        <w:tc>
          <w:tcPr>
            <w:tcW w:w="4106" w:type="dxa"/>
          </w:tcPr>
          <w:p w14:paraId="1B89237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NIG/6/14</w:t>
            </w:r>
          </w:p>
        </w:tc>
        <w:tc>
          <w:tcPr>
            <w:tcW w:w="1230" w:type="dxa"/>
          </w:tcPr>
          <w:p w14:paraId="7721C37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EA-3</w:t>
            </w:r>
          </w:p>
        </w:tc>
        <w:tc>
          <w:tcPr>
            <w:tcW w:w="1206" w:type="dxa"/>
          </w:tcPr>
          <w:p w14:paraId="6554EAD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Nigeria</w:t>
            </w:r>
          </w:p>
        </w:tc>
        <w:tc>
          <w:tcPr>
            <w:tcW w:w="1754" w:type="dxa"/>
          </w:tcPr>
          <w:p w14:paraId="05C2644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Y065155.1</w:t>
            </w:r>
          </w:p>
        </w:tc>
      </w:tr>
      <w:tr w:rsidR="00A81858" w:rsidRPr="00BE68AB" w14:paraId="079A4076" w14:textId="77777777" w:rsidTr="007367DA">
        <w:trPr>
          <w:jc w:val="center"/>
        </w:trPr>
        <w:tc>
          <w:tcPr>
            <w:tcW w:w="4106" w:type="dxa"/>
          </w:tcPr>
          <w:p w14:paraId="06594AA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NIG/5/14</w:t>
            </w:r>
          </w:p>
        </w:tc>
        <w:tc>
          <w:tcPr>
            <w:tcW w:w="1230" w:type="dxa"/>
          </w:tcPr>
          <w:p w14:paraId="2A9288B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5292D0D5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Nigeria</w:t>
            </w:r>
          </w:p>
        </w:tc>
        <w:tc>
          <w:tcPr>
            <w:tcW w:w="1754" w:type="dxa"/>
          </w:tcPr>
          <w:p w14:paraId="65624FBF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Y065154.1</w:t>
            </w:r>
          </w:p>
        </w:tc>
      </w:tr>
      <w:tr w:rsidR="00A81858" w:rsidRPr="00BE68AB" w14:paraId="44D80F70" w14:textId="77777777" w:rsidTr="007367DA">
        <w:trPr>
          <w:trHeight w:val="303"/>
          <w:jc w:val="center"/>
        </w:trPr>
        <w:tc>
          <w:tcPr>
            <w:tcW w:w="4106" w:type="dxa"/>
          </w:tcPr>
          <w:p w14:paraId="43A79BD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NIG/4/14</w:t>
            </w:r>
          </w:p>
        </w:tc>
        <w:tc>
          <w:tcPr>
            <w:tcW w:w="1230" w:type="dxa"/>
          </w:tcPr>
          <w:p w14:paraId="1011C6E5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1507FF7C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Nigeria</w:t>
            </w:r>
          </w:p>
        </w:tc>
        <w:tc>
          <w:tcPr>
            <w:tcW w:w="1754" w:type="dxa"/>
          </w:tcPr>
          <w:p w14:paraId="6EE0E5A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Y065153.1</w:t>
            </w:r>
          </w:p>
        </w:tc>
      </w:tr>
      <w:tr w:rsidR="00A81858" w:rsidRPr="00BE68AB" w14:paraId="63725C48" w14:textId="77777777" w:rsidTr="007367DA">
        <w:trPr>
          <w:trHeight w:val="303"/>
          <w:jc w:val="center"/>
        </w:trPr>
        <w:tc>
          <w:tcPr>
            <w:tcW w:w="4106" w:type="dxa"/>
          </w:tcPr>
          <w:p w14:paraId="2FD5239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ETH/3/96</w:t>
            </w:r>
          </w:p>
        </w:tc>
        <w:tc>
          <w:tcPr>
            <w:tcW w:w="1230" w:type="dxa"/>
          </w:tcPr>
          <w:p w14:paraId="1EC41567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6375E250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thiopia</w:t>
            </w:r>
          </w:p>
        </w:tc>
        <w:tc>
          <w:tcPr>
            <w:tcW w:w="1754" w:type="dxa"/>
          </w:tcPr>
          <w:p w14:paraId="3C78055C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U919240.1</w:t>
            </w:r>
          </w:p>
        </w:tc>
      </w:tr>
      <w:tr w:rsidR="00A81858" w:rsidRPr="00BE68AB" w14:paraId="046928FA" w14:textId="77777777" w:rsidTr="007367DA">
        <w:trPr>
          <w:trHeight w:val="303"/>
          <w:jc w:val="center"/>
        </w:trPr>
        <w:tc>
          <w:tcPr>
            <w:tcW w:w="4106" w:type="dxa"/>
          </w:tcPr>
          <w:p w14:paraId="354B296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Qaliubia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EGY/2013</w:t>
            </w:r>
          </w:p>
        </w:tc>
        <w:tc>
          <w:tcPr>
            <w:tcW w:w="1230" w:type="dxa"/>
          </w:tcPr>
          <w:p w14:paraId="1F7FEF78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0A129807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Egypt </w:t>
            </w:r>
          </w:p>
        </w:tc>
        <w:tc>
          <w:tcPr>
            <w:tcW w:w="1754" w:type="dxa"/>
          </w:tcPr>
          <w:p w14:paraId="065EF85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R261668.1</w:t>
            </w:r>
          </w:p>
        </w:tc>
      </w:tr>
      <w:tr w:rsidR="00A81858" w:rsidRPr="00BE68AB" w14:paraId="3789515A" w14:textId="77777777" w:rsidTr="007367DA">
        <w:trPr>
          <w:trHeight w:val="303"/>
          <w:jc w:val="center"/>
        </w:trPr>
        <w:tc>
          <w:tcPr>
            <w:tcW w:w="4106" w:type="dxa"/>
          </w:tcPr>
          <w:p w14:paraId="5155A15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/24/2013</w:t>
            </w:r>
          </w:p>
        </w:tc>
        <w:tc>
          <w:tcPr>
            <w:tcW w:w="1230" w:type="dxa"/>
          </w:tcPr>
          <w:p w14:paraId="5D1C3C8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1F4A2B4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7B6A494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X258001.1</w:t>
            </w:r>
          </w:p>
        </w:tc>
      </w:tr>
      <w:tr w:rsidR="00A81858" w:rsidRPr="00BE68AB" w14:paraId="73ADD7DC" w14:textId="77777777" w:rsidTr="007367DA">
        <w:trPr>
          <w:trHeight w:val="303"/>
          <w:jc w:val="center"/>
        </w:trPr>
        <w:tc>
          <w:tcPr>
            <w:tcW w:w="4106" w:type="dxa"/>
          </w:tcPr>
          <w:p w14:paraId="2A02C49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/18/2014</w:t>
            </w:r>
          </w:p>
        </w:tc>
        <w:tc>
          <w:tcPr>
            <w:tcW w:w="1230" w:type="dxa"/>
          </w:tcPr>
          <w:p w14:paraId="473C6EA1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746D02E8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1515781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X258004.1</w:t>
            </w:r>
          </w:p>
        </w:tc>
      </w:tr>
      <w:tr w:rsidR="00A81858" w:rsidRPr="00BE68AB" w14:paraId="5FE4E57C" w14:textId="77777777" w:rsidTr="007367DA">
        <w:trPr>
          <w:trHeight w:val="303"/>
          <w:jc w:val="center"/>
        </w:trPr>
        <w:tc>
          <w:tcPr>
            <w:tcW w:w="4106" w:type="dxa"/>
          </w:tcPr>
          <w:p w14:paraId="6F3EFF44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/10/2014</w:t>
            </w:r>
          </w:p>
        </w:tc>
        <w:tc>
          <w:tcPr>
            <w:tcW w:w="1230" w:type="dxa"/>
          </w:tcPr>
          <w:p w14:paraId="5ED3C6B7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7D7B53C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7F4A4924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X258003.1</w:t>
            </w:r>
          </w:p>
        </w:tc>
      </w:tr>
      <w:tr w:rsidR="00A81858" w:rsidRPr="00BE68AB" w14:paraId="0EE2AACD" w14:textId="77777777" w:rsidTr="007367DA">
        <w:trPr>
          <w:trHeight w:val="303"/>
          <w:jc w:val="center"/>
        </w:trPr>
        <w:tc>
          <w:tcPr>
            <w:tcW w:w="4106" w:type="dxa"/>
          </w:tcPr>
          <w:p w14:paraId="6B44A62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/6/2014</w:t>
            </w:r>
          </w:p>
        </w:tc>
        <w:tc>
          <w:tcPr>
            <w:tcW w:w="1230" w:type="dxa"/>
          </w:tcPr>
          <w:p w14:paraId="43A80E4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21386C1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0C96C3D0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X258002.1</w:t>
            </w:r>
          </w:p>
        </w:tc>
      </w:tr>
      <w:tr w:rsidR="00A81858" w:rsidRPr="00BE68AB" w14:paraId="7BCEA04B" w14:textId="77777777" w:rsidTr="007367DA">
        <w:trPr>
          <w:trHeight w:val="303"/>
          <w:jc w:val="center"/>
        </w:trPr>
        <w:tc>
          <w:tcPr>
            <w:tcW w:w="4106" w:type="dxa"/>
          </w:tcPr>
          <w:p w14:paraId="28BF42B5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3/Giza/EGY/2014</w:t>
            </w:r>
          </w:p>
        </w:tc>
        <w:tc>
          <w:tcPr>
            <w:tcW w:w="1230" w:type="dxa"/>
          </w:tcPr>
          <w:p w14:paraId="4C6ED120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52599B61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52AAC18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R261673.1</w:t>
            </w:r>
          </w:p>
        </w:tc>
      </w:tr>
      <w:tr w:rsidR="00A81858" w:rsidRPr="00BE68AB" w14:paraId="71919C38" w14:textId="77777777" w:rsidTr="007367DA">
        <w:trPr>
          <w:trHeight w:val="303"/>
          <w:jc w:val="center"/>
        </w:trPr>
        <w:tc>
          <w:tcPr>
            <w:tcW w:w="4106" w:type="dxa"/>
          </w:tcPr>
          <w:p w14:paraId="40E8580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2/Giza/EGY/2014</w:t>
            </w:r>
          </w:p>
        </w:tc>
        <w:tc>
          <w:tcPr>
            <w:tcW w:w="1230" w:type="dxa"/>
          </w:tcPr>
          <w:p w14:paraId="2C86DFD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4D45EAE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0E51C224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R261671.1</w:t>
            </w:r>
          </w:p>
        </w:tc>
      </w:tr>
      <w:tr w:rsidR="00A81858" w:rsidRPr="00BE68AB" w14:paraId="005F5B7E" w14:textId="77777777" w:rsidTr="007367DA">
        <w:trPr>
          <w:trHeight w:val="303"/>
          <w:jc w:val="center"/>
        </w:trPr>
        <w:tc>
          <w:tcPr>
            <w:tcW w:w="4106" w:type="dxa"/>
          </w:tcPr>
          <w:p w14:paraId="7A22F29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Fayoum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EGY/2014</w:t>
            </w:r>
          </w:p>
        </w:tc>
        <w:tc>
          <w:tcPr>
            <w:tcW w:w="1230" w:type="dxa"/>
          </w:tcPr>
          <w:p w14:paraId="29C0D057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A-3</w:t>
            </w:r>
          </w:p>
        </w:tc>
        <w:tc>
          <w:tcPr>
            <w:tcW w:w="1206" w:type="dxa"/>
          </w:tcPr>
          <w:p w14:paraId="6505527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1839E6F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R261670.1</w:t>
            </w:r>
          </w:p>
        </w:tc>
      </w:tr>
      <w:tr w:rsidR="00A81858" w:rsidRPr="00BE68AB" w14:paraId="7EE10899" w14:textId="77777777" w:rsidTr="007367DA">
        <w:trPr>
          <w:trHeight w:val="303"/>
          <w:jc w:val="center"/>
        </w:trPr>
        <w:tc>
          <w:tcPr>
            <w:tcW w:w="4106" w:type="dxa"/>
          </w:tcPr>
          <w:p w14:paraId="6545B39C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 xml:space="preserve"> O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Menoufia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2010</w:t>
            </w:r>
          </w:p>
        </w:tc>
        <w:tc>
          <w:tcPr>
            <w:tcW w:w="1230" w:type="dxa"/>
          </w:tcPr>
          <w:p w14:paraId="3E08426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5DE89D18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3FDF919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C565753.1</w:t>
            </w:r>
          </w:p>
        </w:tc>
      </w:tr>
      <w:tr w:rsidR="00A81858" w:rsidRPr="00BE68AB" w14:paraId="7F765DD3" w14:textId="77777777" w:rsidTr="007367DA">
        <w:trPr>
          <w:trHeight w:val="303"/>
          <w:jc w:val="center"/>
        </w:trPr>
        <w:tc>
          <w:tcPr>
            <w:tcW w:w="4106" w:type="dxa"/>
          </w:tcPr>
          <w:p w14:paraId="1A13BF0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Sharquia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2010</w:t>
            </w:r>
          </w:p>
        </w:tc>
        <w:tc>
          <w:tcPr>
            <w:tcW w:w="1230" w:type="dxa"/>
          </w:tcPr>
          <w:p w14:paraId="0293791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6E98EDCC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7BE79CC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C565752.1</w:t>
            </w:r>
          </w:p>
        </w:tc>
      </w:tr>
      <w:tr w:rsidR="00A81858" w:rsidRPr="00BE68AB" w14:paraId="4652D2C7" w14:textId="77777777" w:rsidTr="007367DA">
        <w:trPr>
          <w:trHeight w:val="303"/>
          <w:jc w:val="center"/>
        </w:trPr>
        <w:tc>
          <w:tcPr>
            <w:tcW w:w="4106" w:type="dxa"/>
          </w:tcPr>
          <w:p w14:paraId="7AFA5844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Qaliubiya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2009</w:t>
            </w:r>
          </w:p>
        </w:tc>
        <w:tc>
          <w:tcPr>
            <w:tcW w:w="1230" w:type="dxa"/>
          </w:tcPr>
          <w:p w14:paraId="71192934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6D4E9D8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7BFD7A8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C565751.1</w:t>
            </w:r>
          </w:p>
        </w:tc>
      </w:tr>
      <w:tr w:rsidR="00A81858" w:rsidRPr="00BE68AB" w14:paraId="6D3530CE" w14:textId="77777777" w:rsidTr="007367DA">
        <w:trPr>
          <w:trHeight w:val="303"/>
          <w:jc w:val="center"/>
        </w:trPr>
        <w:tc>
          <w:tcPr>
            <w:tcW w:w="4106" w:type="dxa"/>
          </w:tcPr>
          <w:p w14:paraId="726D039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Sharquia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2009</w:t>
            </w:r>
          </w:p>
        </w:tc>
        <w:tc>
          <w:tcPr>
            <w:tcW w:w="1230" w:type="dxa"/>
          </w:tcPr>
          <w:p w14:paraId="5B30B0B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75F95C0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7A4CBE80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C565750.1</w:t>
            </w:r>
          </w:p>
        </w:tc>
      </w:tr>
      <w:tr w:rsidR="00A81858" w:rsidRPr="00BE68AB" w14:paraId="65D18015" w14:textId="77777777" w:rsidTr="007367DA">
        <w:trPr>
          <w:trHeight w:val="303"/>
          <w:jc w:val="center"/>
        </w:trPr>
        <w:tc>
          <w:tcPr>
            <w:tcW w:w="4106" w:type="dxa"/>
          </w:tcPr>
          <w:p w14:paraId="2C9E35D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EGY/8/2006</w:t>
            </w:r>
          </w:p>
        </w:tc>
        <w:tc>
          <w:tcPr>
            <w:tcW w:w="1230" w:type="dxa"/>
          </w:tcPr>
          <w:p w14:paraId="4C852FD5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2C88E25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1A5FBC8F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R149727.1</w:t>
            </w:r>
          </w:p>
        </w:tc>
      </w:tr>
      <w:tr w:rsidR="00A81858" w:rsidRPr="00BE68AB" w14:paraId="652A4290" w14:textId="77777777" w:rsidTr="007367DA">
        <w:trPr>
          <w:trHeight w:val="303"/>
          <w:jc w:val="center"/>
        </w:trPr>
        <w:tc>
          <w:tcPr>
            <w:tcW w:w="4106" w:type="dxa"/>
          </w:tcPr>
          <w:p w14:paraId="312B801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UKG/8098/2001</w:t>
            </w:r>
          </w:p>
        </w:tc>
        <w:tc>
          <w:tcPr>
            <w:tcW w:w="1230" w:type="dxa"/>
          </w:tcPr>
          <w:p w14:paraId="6CDCEF3B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72D28937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nited kingdom</w:t>
            </w:r>
          </w:p>
        </w:tc>
        <w:tc>
          <w:tcPr>
            <w:tcW w:w="1754" w:type="dxa"/>
          </w:tcPr>
          <w:p w14:paraId="11E6FAA5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U214601.1</w:t>
            </w:r>
          </w:p>
        </w:tc>
      </w:tr>
      <w:tr w:rsidR="00A81858" w:rsidRPr="00BE68AB" w14:paraId="3291F8E0" w14:textId="77777777" w:rsidTr="007367DA">
        <w:trPr>
          <w:trHeight w:val="303"/>
          <w:jc w:val="center"/>
        </w:trPr>
        <w:tc>
          <w:tcPr>
            <w:tcW w:w="4106" w:type="dxa"/>
          </w:tcPr>
          <w:p w14:paraId="2148781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UKG/7675/2001</w:t>
            </w:r>
          </w:p>
        </w:tc>
        <w:tc>
          <w:tcPr>
            <w:tcW w:w="1230" w:type="dxa"/>
          </w:tcPr>
          <w:p w14:paraId="7434B64A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25423935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nited kingdom</w:t>
            </w:r>
          </w:p>
        </w:tc>
        <w:tc>
          <w:tcPr>
            <w:tcW w:w="1754" w:type="dxa"/>
          </w:tcPr>
          <w:p w14:paraId="789977B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DQ404170.1</w:t>
            </w:r>
          </w:p>
        </w:tc>
      </w:tr>
      <w:tr w:rsidR="00A81858" w:rsidRPr="00BE68AB" w14:paraId="0B89A808" w14:textId="77777777" w:rsidTr="007367DA">
        <w:trPr>
          <w:trHeight w:val="303"/>
          <w:jc w:val="center"/>
        </w:trPr>
        <w:tc>
          <w:tcPr>
            <w:tcW w:w="4106" w:type="dxa"/>
          </w:tcPr>
          <w:p w14:paraId="2505841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UKG/7038/2001</w:t>
            </w:r>
          </w:p>
        </w:tc>
        <w:tc>
          <w:tcPr>
            <w:tcW w:w="1230" w:type="dxa"/>
          </w:tcPr>
          <w:p w14:paraId="5FAA251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1D5E24BF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nited kingdom</w:t>
            </w:r>
          </w:p>
        </w:tc>
        <w:tc>
          <w:tcPr>
            <w:tcW w:w="1754" w:type="dxa"/>
          </w:tcPr>
          <w:p w14:paraId="3FB4861C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DQ404169.1</w:t>
            </w:r>
          </w:p>
        </w:tc>
      </w:tr>
      <w:tr w:rsidR="00A81858" w:rsidRPr="00BE68AB" w14:paraId="01A2A43E" w14:textId="77777777" w:rsidTr="007367DA">
        <w:trPr>
          <w:trHeight w:val="303"/>
          <w:jc w:val="center"/>
        </w:trPr>
        <w:tc>
          <w:tcPr>
            <w:tcW w:w="4106" w:type="dxa"/>
          </w:tcPr>
          <w:p w14:paraId="3AFFF5C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1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Sharquia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EGY/72</w:t>
            </w:r>
          </w:p>
        </w:tc>
        <w:tc>
          <w:tcPr>
            <w:tcW w:w="1230" w:type="dxa"/>
          </w:tcPr>
          <w:p w14:paraId="08858A7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061E0500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48B2779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DQ164871.1</w:t>
            </w:r>
          </w:p>
        </w:tc>
      </w:tr>
      <w:tr w:rsidR="00A81858" w:rsidRPr="00BE68AB" w14:paraId="126B46DE" w14:textId="77777777" w:rsidTr="007367DA">
        <w:trPr>
          <w:trHeight w:val="303"/>
          <w:jc w:val="center"/>
        </w:trPr>
        <w:tc>
          <w:tcPr>
            <w:tcW w:w="4106" w:type="dxa"/>
          </w:tcPr>
          <w:p w14:paraId="57837D78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Dakahlia/Egypt/2014</w:t>
            </w:r>
          </w:p>
        </w:tc>
        <w:tc>
          <w:tcPr>
            <w:tcW w:w="1230" w:type="dxa"/>
          </w:tcPr>
          <w:p w14:paraId="6A713F1B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158EE44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25D90A4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P940473.1</w:t>
            </w:r>
          </w:p>
        </w:tc>
      </w:tr>
      <w:tr w:rsidR="00A81858" w:rsidRPr="00BE68AB" w14:paraId="492A1DA6" w14:textId="77777777" w:rsidTr="007367DA">
        <w:trPr>
          <w:trHeight w:val="303"/>
          <w:jc w:val="center"/>
        </w:trPr>
        <w:tc>
          <w:tcPr>
            <w:tcW w:w="4106" w:type="dxa"/>
          </w:tcPr>
          <w:p w14:paraId="388A71AA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1D/Egypt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Ismaalia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2013</w:t>
            </w:r>
          </w:p>
        </w:tc>
        <w:tc>
          <w:tcPr>
            <w:tcW w:w="1230" w:type="dxa"/>
          </w:tcPr>
          <w:p w14:paraId="3237576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10200F2A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38F27974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J210075.1</w:t>
            </w:r>
          </w:p>
        </w:tc>
      </w:tr>
      <w:tr w:rsidR="00A81858" w:rsidRPr="00BE68AB" w14:paraId="12349D68" w14:textId="77777777" w:rsidTr="007367DA">
        <w:trPr>
          <w:trHeight w:val="303"/>
          <w:jc w:val="center"/>
        </w:trPr>
        <w:tc>
          <w:tcPr>
            <w:tcW w:w="4106" w:type="dxa"/>
          </w:tcPr>
          <w:p w14:paraId="6FC04038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 xml:space="preserve">O/EGY-Behera12-2017 </w:t>
            </w:r>
          </w:p>
        </w:tc>
        <w:tc>
          <w:tcPr>
            <w:tcW w:w="1230" w:type="dxa"/>
          </w:tcPr>
          <w:p w14:paraId="3D6C9928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E-SA</w:t>
            </w:r>
          </w:p>
        </w:tc>
        <w:tc>
          <w:tcPr>
            <w:tcW w:w="1206" w:type="dxa"/>
          </w:tcPr>
          <w:p w14:paraId="0A3C7444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gypt</w:t>
            </w:r>
          </w:p>
        </w:tc>
        <w:tc>
          <w:tcPr>
            <w:tcW w:w="1754" w:type="dxa"/>
          </w:tcPr>
          <w:p w14:paraId="4C451B4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MT597124.1</w:t>
            </w:r>
          </w:p>
        </w:tc>
      </w:tr>
      <w:tr w:rsidR="00A81858" w:rsidRPr="00BE68AB" w14:paraId="36CD5BDE" w14:textId="77777777" w:rsidTr="007367DA">
        <w:trPr>
          <w:trHeight w:val="303"/>
          <w:jc w:val="center"/>
        </w:trPr>
        <w:tc>
          <w:tcPr>
            <w:tcW w:w="4106" w:type="dxa"/>
          </w:tcPr>
          <w:p w14:paraId="0787691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KEN/77/78</w:t>
            </w:r>
          </w:p>
        </w:tc>
        <w:tc>
          <w:tcPr>
            <w:tcW w:w="1230" w:type="dxa"/>
          </w:tcPr>
          <w:p w14:paraId="70D83834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val="en-GB" w:bidi="ar-EG"/>
              </w:rPr>
              <w:t>EA-1</w:t>
            </w:r>
          </w:p>
        </w:tc>
        <w:tc>
          <w:tcPr>
            <w:tcW w:w="1206" w:type="dxa"/>
          </w:tcPr>
          <w:p w14:paraId="31F1055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  <w:lang w:val="en-GB" w:bidi="ar-EG"/>
              </w:rPr>
              <w:t>Kenya</w:t>
            </w:r>
          </w:p>
        </w:tc>
        <w:tc>
          <w:tcPr>
            <w:tcW w:w="1754" w:type="dxa"/>
          </w:tcPr>
          <w:p w14:paraId="0666F4E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P202877.1</w:t>
            </w:r>
          </w:p>
        </w:tc>
      </w:tr>
      <w:tr w:rsidR="00A81858" w:rsidRPr="00BE68AB" w14:paraId="4F66CC36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7F4A1E59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TUR/5/2009</w:t>
            </w:r>
          </w:p>
        </w:tc>
        <w:tc>
          <w:tcPr>
            <w:tcW w:w="1230" w:type="dxa"/>
            <w:vAlign w:val="center"/>
          </w:tcPr>
          <w:p w14:paraId="597B4034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ME-SA</w:t>
            </w:r>
          </w:p>
        </w:tc>
        <w:tc>
          <w:tcPr>
            <w:tcW w:w="1206" w:type="dxa"/>
            <w:vAlign w:val="center"/>
          </w:tcPr>
          <w:p w14:paraId="685AFF1A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754" w:type="dxa"/>
          </w:tcPr>
          <w:p w14:paraId="05F97E1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KP202878.1</w:t>
            </w:r>
          </w:p>
        </w:tc>
      </w:tr>
      <w:tr w:rsidR="00A81858" w:rsidRPr="00BE68AB" w14:paraId="7C0E2A6B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35B512A1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Manisa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Turkey/69</w:t>
            </w:r>
          </w:p>
        </w:tc>
        <w:tc>
          <w:tcPr>
            <w:tcW w:w="1230" w:type="dxa"/>
            <w:vAlign w:val="center"/>
          </w:tcPr>
          <w:p w14:paraId="7E986A40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ME-SA</w:t>
            </w:r>
          </w:p>
        </w:tc>
        <w:tc>
          <w:tcPr>
            <w:tcW w:w="1206" w:type="dxa"/>
            <w:vAlign w:val="center"/>
          </w:tcPr>
          <w:p w14:paraId="3831093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754" w:type="dxa"/>
          </w:tcPr>
          <w:p w14:paraId="4C3A8507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AJ251477.1</w:t>
            </w:r>
          </w:p>
        </w:tc>
      </w:tr>
      <w:tr w:rsidR="00A81858" w:rsidRPr="00BE68AB" w14:paraId="43FE4C1F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467E32A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Sharquia1/22</w:t>
            </w:r>
          </w:p>
        </w:tc>
        <w:tc>
          <w:tcPr>
            <w:tcW w:w="1230" w:type="dxa"/>
            <w:vAlign w:val="center"/>
          </w:tcPr>
          <w:p w14:paraId="7269D3C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URO-SA</w:t>
            </w:r>
          </w:p>
        </w:tc>
        <w:tc>
          <w:tcPr>
            <w:tcW w:w="1206" w:type="dxa"/>
            <w:vAlign w:val="center"/>
          </w:tcPr>
          <w:p w14:paraId="60EF8D4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754" w:type="dxa"/>
          </w:tcPr>
          <w:p w14:paraId="610CD2C2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N569816.1</w:t>
            </w:r>
          </w:p>
        </w:tc>
      </w:tr>
      <w:tr w:rsidR="00A81858" w:rsidRPr="00BE68AB" w14:paraId="47E3C7C4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0DBB0D78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 xml:space="preserve">O/Cucuta/N.de Santander/Col/08(a) </w:t>
            </w:r>
          </w:p>
        </w:tc>
        <w:tc>
          <w:tcPr>
            <w:tcW w:w="1230" w:type="dxa"/>
          </w:tcPr>
          <w:p w14:paraId="5C005DA7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URO-SA</w:t>
            </w:r>
          </w:p>
        </w:tc>
        <w:tc>
          <w:tcPr>
            <w:tcW w:w="1206" w:type="dxa"/>
          </w:tcPr>
          <w:p w14:paraId="1515BE31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</w:p>
        </w:tc>
        <w:tc>
          <w:tcPr>
            <w:tcW w:w="1754" w:type="dxa"/>
          </w:tcPr>
          <w:p w14:paraId="7E2E0E33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HQ695781.1</w:t>
            </w:r>
          </w:p>
        </w:tc>
      </w:tr>
      <w:tr w:rsidR="00A81858" w:rsidRPr="00BE68AB" w14:paraId="4A8D795D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0873932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 xml:space="preserve">O/Cucuta/N.de Santander/Col/08(b) </w:t>
            </w:r>
          </w:p>
        </w:tc>
        <w:tc>
          <w:tcPr>
            <w:tcW w:w="1230" w:type="dxa"/>
          </w:tcPr>
          <w:p w14:paraId="54E2118B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URO-SA</w:t>
            </w:r>
          </w:p>
        </w:tc>
        <w:tc>
          <w:tcPr>
            <w:tcW w:w="1206" w:type="dxa"/>
            <w:vAlign w:val="center"/>
          </w:tcPr>
          <w:p w14:paraId="7FC7E66C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</w:p>
        </w:tc>
        <w:tc>
          <w:tcPr>
            <w:tcW w:w="1754" w:type="dxa"/>
          </w:tcPr>
          <w:p w14:paraId="32DFB0C6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HQ695782.1</w:t>
            </w:r>
          </w:p>
        </w:tc>
      </w:tr>
      <w:tr w:rsidR="00A81858" w:rsidRPr="00F9122B" w14:paraId="68E133E4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3075D208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O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Trujuillo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  <w:proofErr w:type="spellEnd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/06(21522)</w:t>
            </w:r>
          </w:p>
        </w:tc>
        <w:tc>
          <w:tcPr>
            <w:tcW w:w="1230" w:type="dxa"/>
            <w:vAlign w:val="center"/>
          </w:tcPr>
          <w:p w14:paraId="3307504D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EURO-SA</w:t>
            </w:r>
          </w:p>
        </w:tc>
        <w:tc>
          <w:tcPr>
            <w:tcW w:w="1206" w:type="dxa"/>
            <w:vAlign w:val="center"/>
          </w:tcPr>
          <w:p w14:paraId="3AA07A2E" w14:textId="77777777" w:rsidR="00A81858" w:rsidRPr="00BE68AB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Venzuela</w:t>
            </w:r>
            <w:proofErr w:type="spellEnd"/>
          </w:p>
        </w:tc>
        <w:tc>
          <w:tcPr>
            <w:tcW w:w="1754" w:type="dxa"/>
          </w:tcPr>
          <w:p w14:paraId="397C193E" w14:textId="77777777" w:rsidR="00A81858" w:rsidRPr="008F5956" w:rsidRDefault="00A81858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E68AB">
              <w:rPr>
                <w:rFonts w:ascii="Times New Roman" w:hAnsi="Times New Roman" w:cs="Times New Roman"/>
                <w:sz w:val="24"/>
                <w:szCs w:val="24"/>
              </w:rPr>
              <w:t>HQ695849.1</w:t>
            </w:r>
          </w:p>
        </w:tc>
      </w:tr>
      <w:tr w:rsidR="000D3415" w:rsidRPr="000D2EDC" w14:paraId="10DE6B2D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66C3D765" w14:textId="42440F4B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i-suef1/</w:t>
            </w:r>
            <w:proofErr w:type="spellStart"/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Egy</w:t>
            </w:r>
            <w:proofErr w:type="spellEnd"/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/2017</w:t>
            </w:r>
          </w:p>
        </w:tc>
        <w:tc>
          <w:tcPr>
            <w:tcW w:w="1230" w:type="dxa"/>
            <w:vAlign w:val="center"/>
          </w:tcPr>
          <w:p w14:paraId="022B3043" w14:textId="190849C5" w:rsidR="000D3415" w:rsidRPr="000D2EDC" w:rsidRDefault="000A1F02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6" w:type="dxa"/>
            <w:vAlign w:val="center"/>
          </w:tcPr>
          <w:p w14:paraId="4DE72366" w14:textId="77777777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14:paraId="3745EE94" w14:textId="35F1A715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 xml:space="preserve">MF322693.1    </w:t>
            </w:r>
          </w:p>
        </w:tc>
      </w:tr>
      <w:tr w:rsidR="000D3415" w:rsidRPr="000D2EDC" w14:paraId="07A9C685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3FC254CC" w14:textId="483FA980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eastAsia="TimesNewRomanPSMT" w:hAnsi="Times New Roman" w:cs="Times New Roman"/>
                <w:sz w:val="24"/>
                <w:szCs w:val="24"/>
              </w:rPr>
              <w:t>A/buffalo/Damietta/ Egypt/2016</w:t>
            </w:r>
          </w:p>
        </w:tc>
        <w:tc>
          <w:tcPr>
            <w:tcW w:w="1230" w:type="dxa"/>
            <w:vAlign w:val="center"/>
          </w:tcPr>
          <w:p w14:paraId="1D3BD979" w14:textId="7B60F0BB" w:rsidR="000D3415" w:rsidRPr="000D2EDC" w:rsidRDefault="000A1F02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6" w:type="dxa"/>
            <w:vAlign w:val="center"/>
          </w:tcPr>
          <w:p w14:paraId="1C12B5C0" w14:textId="77777777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14:paraId="14D34279" w14:textId="32D445B7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eastAsia="TimesNewRomanPSMT" w:hAnsi="Times New Roman" w:cs="Times New Roman"/>
                <w:sz w:val="24"/>
                <w:szCs w:val="24"/>
              </w:rPr>
              <w:t>MT863268.1</w:t>
            </w:r>
          </w:p>
        </w:tc>
      </w:tr>
      <w:tr w:rsidR="000D3415" w:rsidRPr="000D2EDC" w14:paraId="2ECF68E7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17319663" w14:textId="3A842C7C" w:rsidR="000D3415" w:rsidRPr="000D2EDC" w:rsidRDefault="000D3415" w:rsidP="000D3415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eastAsia="MyriadPro-Light" w:hAnsi="Times New Roman" w:cs="Times New Roman"/>
                <w:sz w:val="24"/>
                <w:szCs w:val="24"/>
              </w:rPr>
              <w:t xml:space="preserve">A/cow/Dakahlia/ Egypt/2016    </w:t>
            </w:r>
          </w:p>
        </w:tc>
        <w:tc>
          <w:tcPr>
            <w:tcW w:w="1230" w:type="dxa"/>
            <w:vAlign w:val="center"/>
          </w:tcPr>
          <w:p w14:paraId="64632509" w14:textId="11999DE9" w:rsidR="000D3415" w:rsidRPr="000D2EDC" w:rsidRDefault="000A1F02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6" w:type="dxa"/>
            <w:vAlign w:val="center"/>
          </w:tcPr>
          <w:p w14:paraId="4A90B8A3" w14:textId="77777777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14:paraId="2D083469" w14:textId="79056595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eastAsia="MyriadPro-Light" w:hAnsi="Times New Roman" w:cs="Times New Roman"/>
                <w:sz w:val="24"/>
                <w:szCs w:val="24"/>
              </w:rPr>
              <w:t>MT863264. 1</w:t>
            </w:r>
          </w:p>
        </w:tc>
      </w:tr>
      <w:tr w:rsidR="000D3415" w:rsidRPr="000D2EDC" w14:paraId="19D558F1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55C5ED6E" w14:textId="57B32FAE" w:rsidR="000D3415" w:rsidRPr="000D2EDC" w:rsidRDefault="000D3415" w:rsidP="000D3415">
            <w:pPr>
              <w:ind w:right="-1276"/>
              <w:contextualSpacing/>
              <w:rPr>
                <w:rFonts w:ascii="Times New Roman" w:eastAsia="MyriadPro-Light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Ismailia 2/</w:t>
            </w:r>
            <w:proofErr w:type="spellStart"/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Egy</w:t>
            </w:r>
            <w:proofErr w:type="spellEnd"/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/2016</w:t>
            </w:r>
          </w:p>
        </w:tc>
        <w:tc>
          <w:tcPr>
            <w:tcW w:w="1230" w:type="dxa"/>
            <w:vAlign w:val="center"/>
          </w:tcPr>
          <w:p w14:paraId="25326D14" w14:textId="6CC12620" w:rsidR="000D3415" w:rsidRPr="000D2EDC" w:rsidRDefault="000A1F02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06" w:type="dxa"/>
            <w:vAlign w:val="center"/>
          </w:tcPr>
          <w:p w14:paraId="1A8F631F" w14:textId="77777777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14:paraId="09DA6159" w14:textId="3A83DB0C" w:rsidR="000D3415" w:rsidRPr="000D2EDC" w:rsidRDefault="000D3415" w:rsidP="00A81858">
            <w:pPr>
              <w:ind w:right="-1276"/>
              <w:contextualSpacing/>
              <w:rPr>
                <w:rFonts w:ascii="Times New Roman" w:eastAsia="MyriadPro-Light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 xml:space="preserve">KX446997.1  </w:t>
            </w:r>
          </w:p>
        </w:tc>
      </w:tr>
      <w:tr w:rsidR="000D3415" w:rsidRPr="000D2EDC" w14:paraId="082BC601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6728AE91" w14:textId="77777777" w:rsidR="000D3415" w:rsidRPr="000D2EDC" w:rsidRDefault="000D3415" w:rsidP="000D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eastAsia="TimesNewRomanPSMT" w:hAnsi="Times New Roman" w:cs="Times New Roman"/>
                <w:sz w:val="24"/>
                <w:szCs w:val="24"/>
              </w:rPr>
              <w:t>FMDV/SAT2/EGY/Beheria/2019</w:t>
            </w:r>
          </w:p>
          <w:p w14:paraId="28C1E593" w14:textId="77777777" w:rsidR="000D3415" w:rsidRPr="000D2EDC" w:rsidRDefault="000D3415" w:rsidP="000D3415">
            <w:pPr>
              <w:ind w:right="-1276"/>
              <w:contextualSpacing/>
              <w:rPr>
                <w:rFonts w:ascii="Times New Roman" w:eastAsia="MyriadPro-Light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319111F1" w14:textId="3B10BA6B" w:rsidR="000D3415" w:rsidRPr="000D2EDC" w:rsidRDefault="007367DA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SAT2/VII/LIB-12</w:t>
            </w:r>
          </w:p>
        </w:tc>
        <w:tc>
          <w:tcPr>
            <w:tcW w:w="1206" w:type="dxa"/>
            <w:vAlign w:val="center"/>
          </w:tcPr>
          <w:p w14:paraId="256A26B7" w14:textId="77777777" w:rsidR="000D3415" w:rsidRPr="000D2EDC" w:rsidRDefault="000D3415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14:paraId="745BFDFD" w14:textId="1EBDF0CE" w:rsidR="000D3415" w:rsidRPr="000D2EDC" w:rsidRDefault="000D3415" w:rsidP="00A81858">
            <w:pPr>
              <w:ind w:right="-1276"/>
              <w:contextualSpacing/>
              <w:rPr>
                <w:rFonts w:ascii="Times New Roman" w:eastAsia="MyriadPro-Light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OK558886</w:t>
            </w:r>
          </w:p>
        </w:tc>
      </w:tr>
      <w:tr w:rsidR="007367DA" w:rsidRPr="000D2EDC" w14:paraId="7453AA9C" w14:textId="77777777" w:rsidTr="007367DA">
        <w:trPr>
          <w:trHeight w:val="303"/>
          <w:jc w:val="center"/>
        </w:trPr>
        <w:tc>
          <w:tcPr>
            <w:tcW w:w="4106" w:type="dxa"/>
            <w:vAlign w:val="bottom"/>
          </w:tcPr>
          <w:p w14:paraId="39BEE741" w14:textId="77777777" w:rsidR="007367DA" w:rsidRPr="000D2EDC" w:rsidRDefault="007367DA" w:rsidP="007367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FMDV/SAT2/EGY/</w:t>
            </w:r>
            <w:proofErr w:type="spellStart"/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Menia</w:t>
            </w:r>
            <w:proofErr w:type="spellEnd"/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068405E3" w14:textId="6BBA8167" w:rsidR="007367DA" w:rsidRPr="000D2EDC" w:rsidRDefault="007367DA" w:rsidP="007367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30" w:type="dxa"/>
            <w:vAlign w:val="center"/>
          </w:tcPr>
          <w:p w14:paraId="11E280ED" w14:textId="2E46D37C" w:rsidR="007367DA" w:rsidRPr="000D2EDC" w:rsidRDefault="007367DA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SAT2/VII/GHB-12</w:t>
            </w:r>
          </w:p>
        </w:tc>
        <w:tc>
          <w:tcPr>
            <w:tcW w:w="1206" w:type="dxa"/>
            <w:vAlign w:val="center"/>
          </w:tcPr>
          <w:p w14:paraId="3978C510" w14:textId="77777777" w:rsidR="007367DA" w:rsidRPr="000D2EDC" w:rsidRDefault="007367DA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14:paraId="692CBCCB" w14:textId="29CC941B" w:rsidR="007367DA" w:rsidRPr="000D2EDC" w:rsidRDefault="007367DA" w:rsidP="00A81858">
            <w:pPr>
              <w:ind w:right="-127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D2EDC">
              <w:rPr>
                <w:rFonts w:ascii="Times New Roman" w:hAnsi="Times New Roman" w:cs="Times New Roman"/>
                <w:sz w:val="24"/>
                <w:szCs w:val="24"/>
              </w:rPr>
              <w:t>OK558887</w:t>
            </w:r>
          </w:p>
        </w:tc>
      </w:tr>
    </w:tbl>
    <w:p w14:paraId="4CE9BA7A" w14:textId="77777777" w:rsidR="00E0030C" w:rsidRPr="00F9122B" w:rsidRDefault="00E0030C" w:rsidP="00604461">
      <w:pPr>
        <w:spacing w:line="240" w:lineRule="auto"/>
        <w:ind w:right="-1276"/>
        <w:contextualSpacing/>
        <w:rPr>
          <w:rFonts w:ascii="Times New Roman" w:hAnsi="Times New Roman" w:cs="Times New Roman"/>
          <w:sz w:val="24"/>
          <w:szCs w:val="24"/>
        </w:rPr>
      </w:pPr>
    </w:p>
    <w:p w14:paraId="30BA2548" w14:textId="44208373" w:rsidR="00B772F2" w:rsidRPr="00BE68AB" w:rsidRDefault="000A1F02" w:rsidP="00BE68AB">
      <w:pPr>
        <w:spacing w:line="240" w:lineRule="auto"/>
        <w:ind w:right="-1276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st Africa-3 (EA-3) </w:t>
      </w:r>
      <w:proofErr w:type="spellStart"/>
      <w:r>
        <w:rPr>
          <w:rFonts w:ascii="Times New Roman" w:hAnsi="Times New Roman" w:cs="Times New Roman"/>
          <w:sz w:val="24"/>
          <w:szCs w:val="24"/>
        </w:rPr>
        <w:t>topotype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A81858" w:rsidRPr="00A81858">
        <w:rPr>
          <w:rFonts w:ascii="Times New Roman" w:hAnsi="Times New Roman" w:cs="Times New Roman"/>
          <w:sz w:val="24"/>
          <w:szCs w:val="24"/>
        </w:rPr>
        <w:t xml:space="preserve"> Middle-Ea</w:t>
      </w:r>
      <w:r>
        <w:rPr>
          <w:rFonts w:ascii="Times New Roman" w:hAnsi="Times New Roman" w:cs="Times New Roman"/>
          <w:sz w:val="24"/>
          <w:szCs w:val="24"/>
        </w:rPr>
        <w:t xml:space="preserve">st South Asian (ME-SA) </w:t>
      </w:r>
      <w:proofErr w:type="spellStart"/>
      <w:r>
        <w:rPr>
          <w:rFonts w:ascii="Times New Roman" w:hAnsi="Times New Roman" w:cs="Times New Roman"/>
          <w:sz w:val="24"/>
          <w:szCs w:val="24"/>
        </w:rPr>
        <w:t>topotype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="00A81858" w:rsidRPr="00A81858">
        <w:rPr>
          <w:rFonts w:ascii="Times New Roman" w:hAnsi="Times New Roman" w:cs="Times New Roman"/>
          <w:sz w:val="24"/>
          <w:szCs w:val="24"/>
        </w:rPr>
        <w:t xml:space="preserve"> (EURO-SA</w:t>
      </w:r>
      <w:r>
        <w:rPr>
          <w:rFonts w:ascii="Times New Roman" w:hAnsi="Times New Roman" w:cs="Times New Roman"/>
          <w:sz w:val="24"/>
          <w:szCs w:val="24"/>
        </w:rPr>
        <w:t>) Europe-</w:t>
      </w:r>
      <w:r w:rsidRPr="000D2EDC">
        <w:rPr>
          <w:rFonts w:ascii="Times New Roman" w:hAnsi="Times New Roman" w:cs="Times New Roman"/>
          <w:sz w:val="24"/>
          <w:szCs w:val="24"/>
        </w:rPr>
        <w:t xml:space="preserve">South America </w:t>
      </w:r>
      <w:proofErr w:type="spellStart"/>
      <w:r w:rsidRPr="000D2EDC">
        <w:rPr>
          <w:rFonts w:ascii="Times New Roman" w:hAnsi="Times New Roman" w:cs="Times New Roman"/>
          <w:sz w:val="24"/>
          <w:szCs w:val="24"/>
        </w:rPr>
        <w:t>topotype</w:t>
      </w:r>
      <w:proofErr w:type="spellEnd"/>
      <w:r w:rsidRPr="000D2EDC">
        <w:rPr>
          <w:rFonts w:ascii="Times New Roman" w:hAnsi="Times New Roman" w:cs="Times New Roman"/>
          <w:sz w:val="24"/>
          <w:szCs w:val="24"/>
        </w:rPr>
        <w:t>; (NA) Not Available.</w:t>
      </w:r>
      <w:bookmarkStart w:id="0" w:name="_GoBack"/>
      <w:bookmarkEnd w:id="0"/>
    </w:p>
    <w:p w14:paraId="05030ABB" w14:textId="77777777" w:rsidR="00CD0CEE" w:rsidRPr="00F9122B" w:rsidRDefault="00CD0CEE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6B75B003" w14:textId="77777777" w:rsidR="00B772F2" w:rsidRPr="00046610" w:rsidRDefault="00B772F2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1CEE5ECD" w14:textId="77777777" w:rsidR="00184EBF" w:rsidRPr="00046610" w:rsidRDefault="00184EBF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7FB78DC0" w14:textId="77777777" w:rsidR="00184EBF" w:rsidRPr="00046610" w:rsidRDefault="00184EBF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3FC5F031" w14:textId="77777777" w:rsidR="00184EBF" w:rsidRPr="00046610" w:rsidRDefault="00184EBF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279C61F1" w14:textId="77777777" w:rsidR="00184EBF" w:rsidRPr="00046610" w:rsidRDefault="00184EBF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356621BC" w14:textId="77777777" w:rsidR="00184EBF" w:rsidRPr="00046610" w:rsidRDefault="00184EBF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2A28F234" w14:textId="77777777" w:rsidR="00184EBF" w:rsidRPr="00046610" w:rsidRDefault="00184EBF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7FE0849C" w14:textId="77777777" w:rsidR="00184EBF" w:rsidRPr="00046610" w:rsidRDefault="00184EBF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634C5F10" w14:textId="77777777" w:rsidR="00184EBF" w:rsidRPr="00046610" w:rsidRDefault="00184EBF" w:rsidP="00AA012C">
      <w:pPr>
        <w:spacing w:line="240" w:lineRule="auto"/>
        <w:ind w:right="-1276"/>
        <w:contextualSpacing/>
        <w:rPr>
          <w:rFonts w:ascii="Times New Roman" w:hAnsi="Times New Roman" w:cs="Times New Roman"/>
          <w:sz w:val="28"/>
          <w:szCs w:val="28"/>
        </w:rPr>
      </w:pPr>
    </w:p>
    <w:p w14:paraId="03E7D58A" w14:textId="77777777" w:rsidR="00DE2B3A" w:rsidRPr="00046610" w:rsidRDefault="00DE2B3A" w:rsidP="00AA012C">
      <w:pPr>
        <w:rPr>
          <w:rFonts w:ascii="Times New Roman" w:hAnsi="Times New Roman" w:cs="Times New Roman"/>
        </w:rPr>
      </w:pPr>
    </w:p>
    <w:sectPr w:rsidR="00DE2B3A" w:rsidRPr="00046610" w:rsidSect="00DA775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yMjCzsDA0NbOwNDZV0lEKTi0uzszPAykwrAUA+JTcUSwAAAA="/>
  </w:docVars>
  <w:rsids>
    <w:rsidRoot w:val="002C20B3"/>
    <w:rsid w:val="00006F96"/>
    <w:rsid w:val="00034CDA"/>
    <w:rsid w:val="00040ACD"/>
    <w:rsid w:val="00046610"/>
    <w:rsid w:val="00053565"/>
    <w:rsid w:val="00097048"/>
    <w:rsid w:val="00097455"/>
    <w:rsid w:val="000A1F02"/>
    <w:rsid w:val="000B3228"/>
    <w:rsid w:val="000B69F9"/>
    <w:rsid w:val="000D2EDC"/>
    <w:rsid w:val="000D3415"/>
    <w:rsid w:val="001274B8"/>
    <w:rsid w:val="001325AA"/>
    <w:rsid w:val="00144046"/>
    <w:rsid w:val="001672BF"/>
    <w:rsid w:val="00184EBF"/>
    <w:rsid w:val="001A16F5"/>
    <w:rsid w:val="001D2A48"/>
    <w:rsid w:val="001F35BA"/>
    <w:rsid w:val="0020406B"/>
    <w:rsid w:val="00205667"/>
    <w:rsid w:val="0021039F"/>
    <w:rsid w:val="00224670"/>
    <w:rsid w:val="00254692"/>
    <w:rsid w:val="002A7DC6"/>
    <w:rsid w:val="002C20B3"/>
    <w:rsid w:val="002E273C"/>
    <w:rsid w:val="002E4B1B"/>
    <w:rsid w:val="002F249E"/>
    <w:rsid w:val="0031592D"/>
    <w:rsid w:val="003165CE"/>
    <w:rsid w:val="00324131"/>
    <w:rsid w:val="00325CDE"/>
    <w:rsid w:val="00351D5C"/>
    <w:rsid w:val="003577B9"/>
    <w:rsid w:val="00382712"/>
    <w:rsid w:val="003A1760"/>
    <w:rsid w:val="003A4A84"/>
    <w:rsid w:val="003B0464"/>
    <w:rsid w:val="00406801"/>
    <w:rsid w:val="00411D3B"/>
    <w:rsid w:val="0045119D"/>
    <w:rsid w:val="00456300"/>
    <w:rsid w:val="00464179"/>
    <w:rsid w:val="00472C9A"/>
    <w:rsid w:val="004A49E5"/>
    <w:rsid w:val="004C58C6"/>
    <w:rsid w:val="005065C9"/>
    <w:rsid w:val="005407A5"/>
    <w:rsid w:val="005724BF"/>
    <w:rsid w:val="005B1A5D"/>
    <w:rsid w:val="005C68A4"/>
    <w:rsid w:val="005E6573"/>
    <w:rsid w:val="00604461"/>
    <w:rsid w:val="0062414B"/>
    <w:rsid w:val="00634772"/>
    <w:rsid w:val="006526EA"/>
    <w:rsid w:val="006720CA"/>
    <w:rsid w:val="00685C9C"/>
    <w:rsid w:val="006A1AE5"/>
    <w:rsid w:val="006B373B"/>
    <w:rsid w:val="006C2172"/>
    <w:rsid w:val="006F763F"/>
    <w:rsid w:val="00730677"/>
    <w:rsid w:val="007367DA"/>
    <w:rsid w:val="00757339"/>
    <w:rsid w:val="007C3522"/>
    <w:rsid w:val="007D1DC6"/>
    <w:rsid w:val="007F63D9"/>
    <w:rsid w:val="00815CA4"/>
    <w:rsid w:val="00831D1C"/>
    <w:rsid w:val="0084193B"/>
    <w:rsid w:val="00874C24"/>
    <w:rsid w:val="00886566"/>
    <w:rsid w:val="008C2FA1"/>
    <w:rsid w:val="008C3413"/>
    <w:rsid w:val="008C5328"/>
    <w:rsid w:val="008D0E59"/>
    <w:rsid w:val="008E663A"/>
    <w:rsid w:val="008E66F2"/>
    <w:rsid w:val="009069F1"/>
    <w:rsid w:val="0090717E"/>
    <w:rsid w:val="00913F01"/>
    <w:rsid w:val="00963247"/>
    <w:rsid w:val="00965FEC"/>
    <w:rsid w:val="009E1496"/>
    <w:rsid w:val="009E43CD"/>
    <w:rsid w:val="009F3061"/>
    <w:rsid w:val="009F37DA"/>
    <w:rsid w:val="009F7E33"/>
    <w:rsid w:val="00A4013E"/>
    <w:rsid w:val="00A81858"/>
    <w:rsid w:val="00AA012C"/>
    <w:rsid w:val="00AD17C6"/>
    <w:rsid w:val="00B04618"/>
    <w:rsid w:val="00B73A73"/>
    <w:rsid w:val="00B75FE7"/>
    <w:rsid w:val="00B772F2"/>
    <w:rsid w:val="00BD41DB"/>
    <w:rsid w:val="00BE68AB"/>
    <w:rsid w:val="00C110B1"/>
    <w:rsid w:val="00C2272D"/>
    <w:rsid w:val="00C23A14"/>
    <w:rsid w:val="00C9116E"/>
    <w:rsid w:val="00CD0725"/>
    <w:rsid w:val="00CD0CEE"/>
    <w:rsid w:val="00CE00BE"/>
    <w:rsid w:val="00CF0266"/>
    <w:rsid w:val="00D31211"/>
    <w:rsid w:val="00D33481"/>
    <w:rsid w:val="00D5667C"/>
    <w:rsid w:val="00D970BD"/>
    <w:rsid w:val="00DA7751"/>
    <w:rsid w:val="00DE085F"/>
    <w:rsid w:val="00DE2B3A"/>
    <w:rsid w:val="00DE5B3C"/>
    <w:rsid w:val="00E0030C"/>
    <w:rsid w:val="00E104A8"/>
    <w:rsid w:val="00E21511"/>
    <w:rsid w:val="00E60AD3"/>
    <w:rsid w:val="00EB2759"/>
    <w:rsid w:val="00EE213B"/>
    <w:rsid w:val="00F40F3B"/>
    <w:rsid w:val="00F44539"/>
    <w:rsid w:val="00F47D27"/>
    <w:rsid w:val="00F825D7"/>
    <w:rsid w:val="00F86D20"/>
    <w:rsid w:val="00F9122B"/>
    <w:rsid w:val="00FC4C8E"/>
    <w:rsid w:val="00FC5102"/>
    <w:rsid w:val="00FC5456"/>
    <w:rsid w:val="00FC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;"/>
  <w14:docId w14:val="0C6AE972"/>
  <w15:docId w15:val="{EF0E0EF7-7777-4F5E-BAC2-8FD66CC6E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7A5"/>
    <w:pPr>
      <w:spacing w:after="200" w:line="276" w:lineRule="auto"/>
    </w:pPr>
    <w:rPr>
      <w:rFonts w:cs="Ari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06801"/>
    <w:pPr>
      <w:keepNext/>
      <w:spacing w:line="240" w:lineRule="auto"/>
      <w:contextualSpacing/>
      <w:jc w:val="center"/>
      <w:outlineLvl w:val="6"/>
    </w:pPr>
    <w:rPr>
      <w:rFonts w:ascii="Times New Roman" w:eastAsia="Times New Roman" w:hAnsi="Times New Roman"/>
      <w:color w:val="000000"/>
      <w:sz w:val="24"/>
      <w:szCs w:val="24"/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7A5"/>
    <w:pPr>
      <w:spacing w:after="0" w:line="240" w:lineRule="auto"/>
    </w:pPr>
    <w:rPr>
      <w:rFonts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772F2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772F2"/>
    <w:pPr>
      <w:spacing w:after="0" w:line="240" w:lineRule="auto"/>
    </w:pPr>
    <w:rPr>
      <w:rFonts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7Char">
    <w:name w:val="Heading 7 Char"/>
    <w:basedOn w:val="DefaultParagraphFont"/>
    <w:link w:val="Heading7"/>
    <w:uiPriority w:val="9"/>
    <w:rsid w:val="00406801"/>
    <w:rPr>
      <w:rFonts w:ascii="Times New Roman" w:eastAsia="Times New Roman" w:hAnsi="Times New Roman" w:cs="Arial"/>
      <w:color w:val="000000"/>
      <w:sz w:val="24"/>
      <w:szCs w:val="24"/>
      <w:lang w:bidi="ar-EG"/>
    </w:rPr>
  </w:style>
  <w:style w:type="table" w:customStyle="1" w:styleId="TableGrid2">
    <w:name w:val="Table Grid2"/>
    <w:basedOn w:val="TableNormal"/>
    <w:next w:val="TableGrid"/>
    <w:uiPriority w:val="39"/>
    <w:rsid w:val="00406801"/>
    <w:pPr>
      <w:spacing w:after="0" w:line="240" w:lineRule="auto"/>
    </w:pPr>
    <w:rPr>
      <w:rFonts w:ascii="Calibri" w:eastAsia="Times New Roman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DPI43tablefooter">
    <w:name w:val="MDPI_4.3_table_footer"/>
    <w:next w:val="Normal"/>
    <w:qFormat/>
    <w:rsid w:val="00406801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5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1-11-23T20:10:00Z</dcterms:created>
  <dcterms:modified xsi:type="dcterms:W3CDTF">2023-09-12T21:17:00Z</dcterms:modified>
</cp:coreProperties>
</file>